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029" w:rsidRDefault="00AC47C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B1A689E">
            <wp:extent cx="5943600" cy="358333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833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6179A" w:rsidRDefault="0036179A"/>
    <w:p w:rsidR="00B20487" w:rsidRPr="001938B2" w:rsidRDefault="00B20487">
      <w:pPr>
        <w:rPr>
          <w:rFonts w:ascii="Arial" w:hAnsi="Arial" w:cs="Arial"/>
        </w:rPr>
      </w:pPr>
      <w:r>
        <w:t>Figure S</w:t>
      </w:r>
      <w:bookmarkStart w:id="0" w:name="_GoBack"/>
      <w:bookmarkEnd w:id="0"/>
      <w:r w:rsidR="009710F5">
        <w:t>10</w:t>
      </w:r>
      <w:r w:rsidRPr="00404CEE">
        <w:t>.  Relati</w:t>
      </w:r>
      <w:r>
        <w:t xml:space="preserve">onship between fecundity and </w:t>
      </w:r>
      <w:r w:rsidR="009710F5">
        <w:t>total lifespan</w:t>
      </w:r>
      <w:r w:rsidRPr="00404CEE">
        <w:t xml:space="preserve"> (days) for all insects that oviposited (</w:t>
      </w:r>
      <w:r w:rsidRPr="00404CEE">
        <w:rPr>
          <w:i/>
        </w:rPr>
        <w:t>n</w:t>
      </w:r>
      <w:r w:rsidRPr="00404CEE">
        <w:t xml:space="preserve"> = 58).</w:t>
      </w:r>
      <w:r w:rsidR="007C16F0">
        <w:t xml:space="preserve"> Least squares linear regression found no significant association between fecundity and </w:t>
      </w:r>
      <w:r w:rsidR="00F14792">
        <w:t xml:space="preserve">total </w:t>
      </w:r>
      <w:r w:rsidR="007C16F0">
        <w:t>lifespan when data for all groups were combined or when each group was analyzed individually.</w:t>
      </w:r>
      <w:r w:rsidRPr="00404CEE">
        <w:t xml:space="preserve"> U = unlimited access to food, L = limited access to food. </w:t>
      </w:r>
    </w:p>
    <w:sectPr w:rsidR="00B20487" w:rsidRPr="001938B2" w:rsidSect="0064160D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09C0" w:rsidRDefault="00AE09C0" w:rsidP="0064160D">
      <w:r>
        <w:separator/>
      </w:r>
    </w:p>
  </w:endnote>
  <w:endnote w:type="continuationSeparator" w:id="0">
    <w:p w:rsidR="00AE09C0" w:rsidRDefault="00AE09C0" w:rsidP="00641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2868" w:rsidRPr="0064160D" w:rsidRDefault="00AE09C0" w:rsidP="0064160D">
    <w:pPr>
      <w:pStyle w:val="01ChapterTitle"/>
      <w:spacing w:after="0"/>
      <w:rPr>
        <w:caps w:val="0"/>
        <w:sz w:val="20"/>
        <w:szCs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2868" w:rsidRDefault="00B817F5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09C0" w:rsidRDefault="00AE09C0" w:rsidP="0064160D">
      <w:r>
        <w:separator/>
      </w:r>
    </w:p>
  </w:footnote>
  <w:footnote w:type="continuationSeparator" w:id="0">
    <w:p w:rsidR="00AE09C0" w:rsidRDefault="00AE09C0" w:rsidP="006416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60D"/>
    <w:rsid w:val="0008219F"/>
    <w:rsid w:val="00186B51"/>
    <w:rsid w:val="001938B2"/>
    <w:rsid w:val="002A6032"/>
    <w:rsid w:val="0036179A"/>
    <w:rsid w:val="003B6A05"/>
    <w:rsid w:val="00463961"/>
    <w:rsid w:val="004D374F"/>
    <w:rsid w:val="00572BD6"/>
    <w:rsid w:val="0064160D"/>
    <w:rsid w:val="00651029"/>
    <w:rsid w:val="007130BE"/>
    <w:rsid w:val="007334F3"/>
    <w:rsid w:val="007B736A"/>
    <w:rsid w:val="007C16F0"/>
    <w:rsid w:val="009710F5"/>
    <w:rsid w:val="009D0916"/>
    <w:rsid w:val="00AC47C4"/>
    <w:rsid w:val="00AE09C0"/>
    <w:rsid w:val="00B20487"/>
    <w:rsid w:val="00B817F5"/>
    <w:rsid w:val="00B978CF"/>
    <w:rsid w:val="00BC758A"/>
    <w:rsid w:val="00C20D07"/>
    <w:rsid w:val="00C7555B"/>
    <w:rsid w:val="00CA15B5"/>
    <w:rsid w:val="00CE459B"/>
    <w:rsid w:val="00DD510F"/>
    <w:rsid w:val="00E3239F"/>
    <w:rsid w:val="00F1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6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416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4160D"/>
    <w:rPr>
      <w:rFonts w:ascii="Times New Roman" w:eastAsia="Times New Roman" w:hAnsi="Times New Roman" w:cs="Times New Roman"/>
      <w:sz w:val="24"/>
      <w:szCs w:val="24"/>
    </w:rPr>
  </w:style>
  <w:style w:type="paragraph" w:customStyle="1" w:styleId="05BodyText">
    <w:name w:val="05 BodyText"/>
    <w:basedOn w:val="Normal"/>
    <w:rsid w:val="0064160D"/>
    <w:pPr>
      <w:spacing w:line="480" w:lineRule="auto"/>
      <w:ind w:firstLine="576"/>
    </w:pPr>
  </w:style>
  <w:style w:type="paragraph" w:styleId="Footer">
    <w:name w:val="footer"/>
    <w:basedOn w:val="Normal"/>
    <w:link w:val="FooterChar"/>
    <w:rsid w:val="006416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4160D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64160D"/>
  </w:style>
  <w:style w:type="paragraph" w:styleId="BalloonText">
    <w:name w:val="Balloon Text"/>
    <w:basedOn w:val="Normal"/>
    <w:link w:val="BalloonTextChar"/>
    <w:uiPriority w:val="99"/>
    <w:semiHidden/>
    <w:unhideWhenUsed/>
    <w:rsid w:val="006416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60D"/>
    <w:rPr>
      <w:rFonts w:ascii="Tahoma" w:eastAsia="Times New Roman" w:hAnsi="Tahoma" w:cs="Tahoma"/>
      <w:sz w:val="16"/>
      <w:szCs w:val="16"/>
    </w:rPr>
  </w:style>
  <w:style w:type="paragraph" w:customStyle="1" w:styleId="01ChapterTitle">
    <w:name w:val="01 ChapterTitle"/>
    <w:basedOn w:val="Normal"/>
    <w:next w:val="05BodyText"/>
    <w:rsid w:val="0064160D"/>
    <w:pPr>
      <w:spacing w:after="240"/>
      <w:jc w:val="center"/>
      <w:outlineLvl w:val="0"/>
    </w:pPr>
    <w:rPr>
      <w:cap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6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416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4160D"/>
    <w:rPr>
      <w:rFonts w:ascii="Times New Roman" w:eastAsia="Times New Roman" w:hAnsi="Times New Roman" w:cs="Times New Roman"/>
      <w:sz w:val="24"/>
      <w:szCs w:val="24"/>
    </w:rPr>
  </w:style>
  <w:style w:type="paragraph" w:customStyle="1" w:styleId="05BodyText">
    <w:name w:val="05 BodyText"/>
    <w:basedOn w:val="Normal"/>
    <w:rsid w:val="0064160D"/>
    <w:pPr>
      <w:spacing w:line="480" w:lineRule="auto"/>
      <w:ind w:firstLine="576"/>
    </w:pPr>
  </w:style>
  <w:style w:type="paragraph" w:styleId="Footer">
    <w:name w:val="footer"/>
    <w:basedOn w:val="Normal"/>
    <w:link w:val="FooterChar"/>
    <w:rsid w:val="006416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4160D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64160D"/>
  </w:style>
  <w:style w:type="paragraph" w:styleId="BalloonText">
    <w:name w:val="Balloon Text"/>
    <w:basedOn w:val="Normal"/>
    <w:link w:val="BalloonTextChar"/>
    <w:uiPriority w:val="99"/>
    <w:semiHidden/>
    <w:unhideWhenUsed/>
    <w:rsid w:val="006416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60D"/>
    <w:rPr>
      <w:rFonts w:ascii="Tahoma" w:eastAsia="Times New Roman" w:hAnsi="Tahoma" w:cs="Tahoma"/>
      <w:sz w:val="16"/>
      <w:szCs w:val="16"/>
    </w:rPr>
  </w:style>
  <w:style w:type="paragraph" w:customStyle="1" w:styleId="01ChapterTitle">
    <w:name w:val="01 ChapterTitle"/>
    <w:basedOn w:val="Normal"/>
    <w:next w:val="05BodyText"/>
    <w:rsid w:val="0064160D"/>
    <w:pPr>
      <w:spacing w:after="240"/>
      <w:jc w:val="center"/>
      <w:outlineLvl w:val="0"/>
    </w:pPr>
    <w:rPr>
      <w:cap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rman University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Roark</dc:creator>
  <cp:lastModifiedBy>Alison Roark</cp:lastModifiedBy>
  <cp:revision>7</cp:revision>
  <cp:lastPrinted>2013-07-17T15:25:00Z</cp:lastPrinted>
  <dcterms:created xsi:type="dcterms:W3CDTF">2014-07-30T13:22:00Z</dcterms:created>
  <dcterms:modified xsi:type="dcterms:W3CDTF">2014-10-10T00:37:00Z</dcterms:modified>
</cp:coreProperties>
</file>